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EBE" w:rsidRPr="00001EBE" w:rsidRDefault="00001EBE" w:rsidP="00001EBE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Regulated inflammation and lipid metabolism in colon mRNA expressions of obese germfree mice responding to </w:t>
      </w: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Enterobacter cloacae</w:t>
      </w: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B29 combined with the high fat diet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Calibri" w:eastAsia="宋体" w:hAnsi="Calibri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kern w:val="0"/>
          <w:sz w:val="28"/>
        </w:rPr>
      </w:pPr>
      <w:r w:rsidRPr="00001EBE">
        <w:rPr>
          <w:rFonts w:ascii="Times New Roman" w:eastAsia="宋体" w:hAnsi="Times New Roman" w:cs="Times New Roman"/>
          <w:b/>
          <w:kern w:val="0"/>
          <w:sz w:val="28"/>
        </w:rPr>
        <w:t>Huiying Yan, Na Fei, Guojun Wu, Chenhong Zhang, Liping Zhao, Menghui Zhang *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Times New Roman" w:eastAsia="宋体" w:hAnsi="Times New Roman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01EBE">
        <w:rPr>
          <w:rFonts w:ascii="Times New Roman" w:eastAsia="宋体" w:hAnsi="Times New Roman" w:cs="Times New Roman"/>
          <w:kern w:val="0"/>
          <w:sz w:val="24"/>
          <w:szCs w:val="20"/>
        </w:rPr>
        <w:t>State Key Laboratory of Microbial Metabolism, Joint International Research Laboratory of Metabolic &amp; Developmental Sciences, and School of Life Sciences and Biotechnology, Shanghai Jiao Tong University, Shanghai, 200240, P.R.China</w:t>
      </w:r>
    </w:p>
    <w:p w:rsidR="00001EBE" w:rsidRPr="00001EBE" w:rsidRDefault="00001EBE" w:rsidP="00001EBE">
      <w:pPr>
        <w:widowControl/>
        <w:spacing w:beforeLines="50" w:before="156" w:afterLines="50" w:after="156"/>
        <w:ind w:firstLine="360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FF0000"/>
          <w:kern w:val="0"/>
          <w:sz w:val="32"/>
          <w:szCs w:val="18"/>
        </w:rPr>
      </w:pPr>
    </w:p>
    <w:p w:rsidR="00A372DC" w:rsidRPr="00A372DC" w:rsidRDefault="00001EBE" w:rsidP="00A372DC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ing Author:Menghui Zhang</w:t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6" w:history="1">
        <w:r w:rsidRPr="00001EBE">
          <w:rPr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mhzhang@sjtu.edu.cn</w:t>
        </w:r>
      </w:hyperlink>
      <w:r w:rsidR="00AF308D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001EBE" w:rsidRPr="00001EBE" w:rsidRDefault="00001EBE" w:rsidP="00001EBE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001EB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s</w:t>
      </w:r>
    </w:p>
    <w:p w:rsidR="007A574D" w:rsidRPr="00001EBE" w:rsidRDefault="009F0F4B" w:rsidP="007A574D">
      <w:pPr>
        <w:rPr>
          <w:rFonts w:ascii="Times New Roman" w:eastAsia="宋体" w:hAnsi="Times New Roman" w:cs="Times New Roman"/>
          <w:sz w:val="24"/>
          <w:szCs w:val="24"/>
        </w:rPr>
      </w:pPr>
      <w:r w:rsidRPr="00001EBE">
        <w:rPr>
          <w:rFonts w:ascii="Times New Roman" w:eastAsia="宋体" w:hAnsi="Times New Roman" w:cs="Times New Roman"/>
          <w:b/>
          <w:sz w:val="24"/>
          <w:szCs w:val="24"/>
        </w:rPr>
        <w:t>Supplementary Table</w:t>
      </w:r>
      <w:r w:rsidR="0073188B" w:rsidRPr="00001EB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001EBE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73188B" w:rsidRPr="00001EBE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001E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A574D" w:rsidRPr="00001EBE">
        <w:rPr>
          <w:rFonts w:ascii="Times New Roman" w:eastAsia="宋体" w:hAnsi="Times New Roman" w:cs="Times New Roman"/>
          <w:sz w:val="24"/>
          <w:szCs w:val="24"/>
        </w:rPr>
        <w:t>Sequencing information of the 24 colon samples.</w:t>
      </w:r>
    </w:p>
    <w:tbl>
      <w:tblPr>
        <w:tblStyle w:val="21"/>
        <w:tblW w:w="5000" w:type="pct"/>
        <w:tblLook w:val="06A0" w:firstRow="1" w:lastRow="0" w:firstColumn="1" w:lastColumn="0" w:noHBand="1" w:noVBand="1"/>
      </w:tblPr>
      <w:tblGrid>
        <w:gridCol w:w="1439"/>
        <w:gridCol w:w="2265"/>
        <w:gridCol w:w="2226"/>
        <w:gridCol w:w="1485"/>
        <w:gridCol w:w="1643"/>
        <w:gridCol w:w="1624"/>
      </w:tblGrid>
      <w:tr w:rsidR="007A574D" w:rsidRPr="00001EBE" w:rsidTr="00A86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:rsidR="007A574D" w:rsidRPr="00001EBE" w:rsidRDefault="007A574D" w:rsidP="007A574D">
            <w:pPr>
              <w:jc w:val="center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Sample ID</w:t>
            </w:r>
          </w:p>
        </w:tc>
        <w:tc>
          <w:tcPr>
            <w:tcW w:w="1060" w:type="pct"/>
            <w:hideMark/>
          </w:tcPr>
          <w:p w:rsidR="007A574D" w:rsidRPr="00001EBE" w:rsidRDefault="007A574D" w:rsidP="007A5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Raw reads (10^6)</w:t>
            </w:r>
          </w:p>
        </w:tc>
        <w:tc>
          <w:tcPr>
            <w:tcW w:w="1042" w:type="pct"/>
            <w:hideMark/>
          </w:tcPr>
          <w:p w:rsidR="007A574D" w:rsidRPr="00001EBE" w:rsidRDefault="007A574D" w:rsidP="007A5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QC reads (10^6)</w:t>
            </w:r>
          </w:p>
        </w:tc>
        <w:tc>
          <w:tcPr>
            <w:tcW w:w="695" w:type="pct"/>
            <w:hideMark/>
          </w:tcPr>
          <w:p w:rsidR="007A574D" w:rsidRPr="00001EBE" w:rsidRDefault="007A574D" w:rsidP="007A5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 xml:space="preserve">QC ratio 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Q20 Value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Q30 Value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A001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38.24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35.95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8.35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7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7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A002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2.92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1.06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8.48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84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45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A003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55.66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51.73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48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5.67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87.23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A004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41.44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40.29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9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12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68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A005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1.43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0.40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6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05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58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A006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6.91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5.80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05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6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38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B001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70.98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66.50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38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5.56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86.99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B002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60.29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57.95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8.54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10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1.25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B003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36.95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35.78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5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19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1.07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B004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6.92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5.79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1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9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45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B005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8.95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7.85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07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9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B006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6.28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5.24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0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9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C001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45.96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44.03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8.68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36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88.86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C002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51.12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49.73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08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1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2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C003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9.94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8.75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09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89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3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C004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6.19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5.20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5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17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C005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1.24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0.15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1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3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C006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20.77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9.72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4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0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50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D001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62.14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60.85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20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13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73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D002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1.86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10.89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3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02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53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D003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09.07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07.81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8.84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84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22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D004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53.37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52.00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1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07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65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D005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81.98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80.17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01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6.96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50%</w:t>
            </w:r>
          </w:p>
        </w:tc>
      </w:tr>
      <w:tr w:rsidR="007A574D" w:rsidRPr="00001EBE" w:rsidTr="00A86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noWrap/>
            <w:hideMark/>
          </w:tcPr>
          <w:p w:rsidR="007A574D" w:rsidRPr="00001EBE" w:rsidRDefault="007A574D" w:rsidP="007A574D">
            <w:pPr>
              <w:jc w:val="center"/>
              <w:rPr>
                <w:b w:val="0"/>
                <w:sz w:val="24"/>
                <w:szCs w:val="24"/>
              </w:rPr>
            </w:pPr>
            <w:r w:rsidRPr="00001EBE">
              <w:rPr>
                <w:b w:val="0"/>
                <w:sz w:val="24"/>
                <w:szCs w:val="24"/>
              </w:rPr>
              <w:t>D006</w:t>
            </w:r>
          </w:p>
        </w:tc>
        <w:tc>
          <w:tcPr>
            <w:tcW w:w="1060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32.00</w:t>
            </w:r>
          </w:p>
        </w:tc>
        <w:tc>
          <w:tcPr>
            <w:tcW w:w="1042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130.82</w:t>
            </w:r>
          </w:p>
        </w:tc>
        <w:tc>
          <w:tcPr>
            <w:tcW w:w="695" w:type="pct"/>
            <w:noWrap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9.11%</w:t>
            </w:r>
          </w:p>
        </w:tc>
        <w:tc>
          <w:tcPr>
            <w:tcW w:w="769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7.07%</w:t>
            </w:r>
          </w:p>
        </w:tc>
        <w:tc>
          <w:tcPr>
            <w:tcW w:w="760" w:type="pct"/>
            <w:hideMark/>
          </w:tcPr>
          <w:p w:rsidR="007A574D" w:rsidRPr="00001EBE" w:rsidRDefault="007A574D" w:rsidP="007A5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1EBE">
              <w:rPr>
                <w:sz w:val="24"/>
                <w:szCs w:val="24"/>
              </w:rPr>
              <w:t>90.71%</w:t>
            </w:r>
          </w:p>
        </w:tc>
      </w:tr>
    </w:tbl>
    <w:p w:rsidR="007A574D" w:rsidRPr="00001EBE" w:rsidRDefault="00914811" w:rsidP="007A574D">
      <w:pPr>
        <w:rPr>
          <w:rFonts w:ascii="Times New Roman" w:hAnsi="Times New Roman" w:cs="Times New Roman"/>
          <w:sz w:val="20"/>
          <w:szCs w:val="24"/>
        </w:rPr>
      </w:pPr>
      <w:r w:rsidRPr="00001EBE">
        <w:rPr>
          <w:rFonts w:ascii="Times New Roman" w:eastAsia="宋体" w:hAnsi="Times New Roman" w:cs="Times New Roman"/>
          <w:kern w:val="0"/>
          <w:sz w:val="20"/>
          <w:szCs w:val="24"/>
        </w:rPr>
        <w:t>A: NCD+LB group; B: NCD+B29 group; C: HFD+LB group; D: HFD+B29 group.</w:t>
      </w:r>
    </w:p>
    <w:p w:rsidR="00C16723" w:rsidRPr="00001EBE" w:rsidRDefault="00C1672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1"/>
      <w:bookmarkStart w:id="1" w:name="_GoBack"/>
      <w:bookmarkEnd w:id="0"/>
      <w:bookmarkEnd w:id="1"/>
    </w:p>
    <w:sectPr w:rsidR="00C16723" w:rsidRPr="00001EBE" w:rsidSect="00E87E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909" w:rsidRDefault="00432909" w:rsidP="009F0F4B">
      <w:r>
        <w:separator/>
      </w:r>
    </w:p>
  </w:endnote>
  <w:endnote w:type="continuationSeparator" w:id="0">
    <w:p w:rsidR="00432909" w:rsidRDefault="00432909" w:rsidP="009F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909" w:rsidRDefault="00432909" w:rsidP="009F0F4B">
      <w:r>
        <w:separator/>
      </w:r>
    </w:p>
  </w:footnote>
  <w:footnote w:type="continuationSeparator" w:id="0">
    <w:p w:rsidR="00432909" w:rsidRDefault="00432909" w:rsidP="009F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40"/>
    <w:rsid w:val="00001EBE"/>
    <w:rsid w:val="00003D1A"/>
    <w:rsid w:val="000D46CA"/>
    <w:rsid w:val="00112DC1"/>
    <w:rsid w:val="00160D4E"/>
    <w:rsid w:val="00196DD9"/>
    <w:rsid w:val="001C0615"/>
    <w:rsid w:val="003F0978"/>
    <w:rsid w:val="003F7B28"/>
    <w:rsid w:val="00432909"/>
    <w:rsid w:val="004F6F31"/>
    <w:rsid w:val="005831DF"/>
    <w:rsid w:val="00604103"/>
    <w:rsid w:val="00636E62"/>
    <w:rsid w:val="00644045"/>
    <w:rsid w:val="006806FF"/>
    <w:rsid w:val="00697C3A"/>
    <w:rsid w:val="006D783E"/>
    <w:rsid w:val="006E0A9B"/>
    <w:rsid w:val="0073188B"/>
    <w:rsid w:val="00756EAC"/>
    <w:rsid w:val="00782C4C"/>
    <w:rsid w:val="007866AE"/>
    <w:rsid w:val="007A574D"/>
    <w:rsid w:val="00827FC1"/>
    <w:rsid w:val="00864BD5"/>
    <w:rsid w:val="00875640"/>
    <w:rsid w:val="008B1284"/>
    <w:rsid w:val="008D0336"/>
    <w:rsid w:val="00914811"/>
    <w:rsid w:val="009602CC"/>
    <w:rsid w:val="009F0F4B"/>
    <w:rsid w:val="00A00556"/>
    <w:rsid w:val="00A31A99"/>
    <w:rsid w:val="00A372DC"/>
    <w:rsid w:val="00A86EF7"/>
    <w:rsid w:val="00AF308D"/>
    <w:rsid w:val="00B12929"/>
    <w:rsid w:val="00B70A7E"/>
    <w:rsid w:val="00B82C7B"/>
    <w:rsid w:val="00BA190F"/>
    <w:rsid w:val="00BB0FF6"/>
    <w:rsid w:val="00BE7EB2"/>
    <w:rsid w:val="00BF3307"/>
    <w:rsid w:val="00C1489B"/>
    <w:rsid w:val="00C16723"/>
    <w:rsid w:val="00C32F78"/>
    <w:rsid w:val="00C737EC"/>
    <w:rsid w:val="00CD42F5"/>
    <w:rsid w:val="00D767F4"/>
    <w:rsid w:val="00DA010E"/>
    <w:rsid w:val="00DE715E"/>
    <w:rsid w:val="00E5009F"/>
    <w:rsid w:val="00E87EF4"/>
    <w:rsid w:val="00E94958"/>
    <w:rsid w:val="00EB7C4E"/>
    <w:rsid w:val="00F81E09"/>
    <w:rsid w:val="00F837B5"/>
    <w:rsid w:val="00F92CE1"/>
    <w:rsid w:val="00FD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329C0-FAE4-427F-89E9-C6B2862E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55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1E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F4B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9F0F4B"/>
    <w:rPr>
      <w:rFonts w:ascii="Times New Roman" w:eastAsia="宋体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a1"/>
    <w:uiPriority w:val="42"/>
    <w:rsid w:val="009F0F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Light Shading"/>
    <w:basedOn w:val="a1"/>
    <w:uiPriority w:val="60"/>
    <w:rsid w:val="009F0F4B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B70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92C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92CE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01EB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zhang@sjt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66080D1-620A-47B4-9900-C0409F7ACF9A}"/>
</file>

<file path=customXml/itemProps2.xml><?xml version="1.0" encoding="utf-8"?>
<ds:datastoreItem xmlns:ds="http://schemas.openxmlformats.org/officeDocument/2006/customXml" ds:itemID="{EE388C8C-2BDA-49DD-B715-293D7193EF9C}"/>
</file>

<file path=customXml/itemProps3.xml><?xml version="1.0" encoding="utf-8"?>
<ds:datastoreItem xmlns:ds="http://schemas.openxmlformats.org/officeDocument/2006/customXml" ds:itemID="{4B30CBA5-8E33-4ADD-8E74-D9E1A24286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Yan</dc:creator>
  <cp:keywords/>
  <dc:description/>
  <cp:lastModifiedBy>Huiying Yan</cp:lastModifiedBy>
  <cp:revision>3</cp:revision>
  <dcterms:created xsi:type="dcterms:W3CDTF">2016-08-26T10:06:00Z</dcterms:created>
  <dcterms:modified xsi:type="dcterms:W3CDTF">2016-08-2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